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B924C" w14:textId="61A6E81A" w:rsidR="008C4C64" w:rsidRPr="005D7531" w:rsidRDefault="00C269C6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5D753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</w:p>
    <w:p w14:paraId="07A137C9" w14:textId="7620CF34" w:rsidR="008C4C64" w:rsidRPr="005D7531" w:rsidRDefault="008C4C64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5D753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1 (Supplementary). </w:t>
      </w:r>
      <w:r w:rsidRPr="005D7531">
        <w:rPr>
          <w:rFonts w:ascii="Times New Roman" w:eastAsia="Times New Roman" w:hAnsi="Times New Roman" w:cs="Times New Roman"/>
          <w:b/>
          <w:sz w:val="20"/>
          <w:szCs w:val="20"/>
        </w:rPr>
        <w:t>Association between mention of LGTBQI didactics and rotations on US OB-GYN residency websites and program characteristics</w:t>
      </w:r>
    </w:p>
    <w:tbl>
      <w:tblPr>
        <w:tblpPr w:leftFromText="180" w:rightFromText="180" w:horzAnchor="margin" w:tblpY="1429"/>
        <w:tblW w:w="98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7"/>
        <w:gridCol w:w="11"/>
        <w:gridCol w:w="2812"/>
        <w:gridCol w:w="3600"/>
        <w:gridCol w:w="1530"/>
      </w:tblGrid>
      <w:tr w:rsidR="00C269C6" w:rsidRPr="008C4C64" w14:paraId="0B5E7A06" w14:textId="77777777" w:rsidTr="008947BD">
        <w:trPr>
          <w:trHeight w:val="640"/>
        </w:trPr>
        <w:tc>
          <w:tcPr>
            <w:tcW w:w="1868" w:type="dxa"/>
            <w:gridSpan w:val="2"/>
            <w:shd w:val="clear" w:color="auto" w:fill="auto"/>
            <w:noWrap/>
            <w:vAlign w:val="bottom"/>
            <w:hideMark/>
          </w:tcPr>
          <w:p w14:paraId="1F95B6F3" w14:textId="77777777" w:rsidR="00C269C6" w:rsidRPr="005D7531" w:rsidRDefault="00C269C6" w:rsidP="008947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4D9839E1" w14:textId="6C646F4F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ntion of LGBTQI</w:t>
            </w:r>
            <w:r w:rsidR="008C4C64" w:rsidRPr="005D7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otations and didactics</w:t>
            </w:r>
          </w:p>
          <w:p w14:paraId="63F15004" w14:textId="23148B5B" w:rsidR="00C269C6" w:rsidRPr="005D7531" w:rsidRDefault="008C4C64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23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ADACB6D" w14:textId="3D024C9B" w:rsidR="008C4C64" w:rsidRPr="005D7531" w:rsidRDefault="00C269C6" w:rsidP="008C4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mention of LGBTQI</w:t>
            </w:r>
            <w:r w:rsidR="008C4C64" w:rsidRPr="005D7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otation and didactics</w:t>
            </w:r>
          </w:p>
          <w:p w14:paraId="4274594D" w14:textId="6632ED6F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 </w:t>
            </w:r>
            <w:r w:rsidR="008C4C64" w:rsidRPr="005D7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=264</w:t>
            </w:r>
            <w:r w:rsidRPr="005D7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492B60B" w14:textId="77777777" w:rsidR="00C269C6" w:rsidRPr="005D7531" w:rsidRDefault="00C269C6" w:rsidP="00894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value* </w:t>
            </w:r>
          </w:p>
        </w:tc>
      </w:tr>
      <w:tr w:rsidR="008C4C64" w:rsidRPr="008C4C64" w14:paraId="54020BFC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noWrap/>
            <w:vAlign w:val="bottom"/>
          </w:tcPr>
          <w:p w14:paraId="2BCAC7C9" w14:textId="77777777" w:rsidR="008C4C64" w:rsidRPr="005D7531" w:rsidRDefault="008C4C64" w:rsidP="008947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2" w:type="dxa"/>
            <w:shd w:val="clear" w:color="auto" w:fill="auto"/>
            <w:noWrap/>
            <w:vAlign w:val="bottom"/>
          </w:tcPr>
          <w:p w14:paraId="1D5F2B22" w14:textId="22BC28E1" w:rsidR="008C4C64" w:rsidRPr="005D7531" w:rsidRDefault="008C4C64" w:rsidP="005D7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(</w:t>
            </w:r>
            <w:proofErr w:type="gramEnd"/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67068B45" w14:textId="2AE69C9F" w:rsidR="008C4C64" w:rsidRPr="005D7531" w:rsidRDefault="008C4C64" w:rsidP="008C4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D7531">
              <w:rPr>
                <w:rFonts w:ascii="Times New Roman" w:eastAsia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5D7531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119C0B2" w14:textId="77777777" w:rsidR="008C4C64" w:rsidRPr="005D7531" w:rsidRDefault="008C4C64" w:rsidP="00894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69C6" w:rsidRPr="008C4C64" w14:paraId="4E604EEB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noWrap/>
            <w:vAlign w:val="bottom"/>
            <w:hideMark/>
          </w:tcPr>
          <w:p w14:paraId="427BEA3B" w14:textId="77777777" w:rsidR="00C269C6" w:rsidRPr="005D7531" w:rsidRDefault="00C269C6" w:rsidP="008947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gion </w:t>
            </w:r>
          </w:p>
        </w:tc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26D5C02A" w14:textId="77777777" w:rsidR="00C269C6" w:rsidRPr="005D7531" w:rsidRDefault="00C269C6" w:rsidP="00894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139BFDB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F822207" w14:textId="77777777" w:rsidR="00C269C6" w:rsidRPr="005D7531" w:rsidRDefault="00C269C6" w:rsidP="00894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C269C6" w:rsidRPr="008C4C64" w14:paraId="1DDFFB53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noWrap/>
            <w:vAlign w:val="bottom"/>
            <w:hideMark/>
          </w:tcPr>
          <w:p w14:paraId="5FC0682F" w14:textId="77777777" w:rsidR="00C269C6" w:rsidRPr="005D7531" w:rsidRDefault="00C269C6" w:rsidP="008947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7369B29B" w14:textId="6BCF609B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9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8F5D4DA" w14:textId="3F346B13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0.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F38271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69C6" w:rsidRPr="008C4C64" w14:paraId="527DAC88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noWrap/>
            <w:vAlign w:val="bottom"/>
            <w:hideMark/>
          </w:tcPr>
          <w:p w14:paraId="34B96390" w14:textId="77777777" w:rsidR="00C269C6" w:rsidRPr="005D7531" w:rsidRDefault="00C269C6" w:rsidP="008947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dwest </w:t>
            </w:r>
          </w:p>
        </w:tc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472D5EEF" w14:textId="0DBA0875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29FC593" w14:textId="58FC8920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7.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6B6E92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69C6" w:rsidRPr="008C4C64" w14:paraId="7C60C8BA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noWrap/>
            <w:vAlign w:val="bottom"/>
            <w:hideMark/>
          </w:tcPr>
          <w:p w14:paraId="3A50C0E9" w14:textId="77777777" w:rsidR="00C269C6" w:rsidRPr="005D7531" w:rsidRDefault="00C269C6" w:rsidP="008947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uth </w:t>
            </w:r>
          </w:p>
        </w:tc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47058CE0" w14:textId="34E32494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2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AFA4C3C" w14:textId="6B256691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4.9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4B71FD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69C6" w:rsidRPr="008C4C64" w14:paraId="7F588FF7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noWrap/>
            <w:vAlign w:val="bottom"/>
            <w:hideMark/>
          </w:tcPr>
          <w:p w14:paraId="28019543" w14:textId="77777777" w:rsidR="00C269C6" w:rsidRPr="005D7531" w:rsidRDefault="00C269C6" w:rsidP="008947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st </w:t>
            </w:r>
          </w:p>
        </w:tc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5FC7F165" w14:textId="08FF24D3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.6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484A987" w14:textId="14DCAFA1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3.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6860DB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69C6" w:rsidRPr="008C4C64" w14:paraId="31B7EBBF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noWrap/>
            <w:vAlign w:val="bottom"/>
            <w:hideMark/>
          </w:tcPr>
          <w:p w14:paraId="0397F1D7" w14:textId="77777777" w:rsidR="00C269C6" w:rsidRPr="005D7531" w:rsidRDefault="00C269C6" w:rsidP="008947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ate Party </w:t>
            </w:r>
          </w:p>
        </w:tc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7725895D" w14:textId="77777777" w:rsidR="00C269C6" w:rsidRPr="005D7531" w:rsidRDefault="00C269C6" w:rsidP="00894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613A0D4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0DE285" w14:textId="77777777" w:rsidR="00C269C6" w:rsidRPr="005D7531" w:rsidRDefault="00C269C6" w:rsidP="00894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5</w:t>
            </w:r>
          </w:p>
        </w:tc>
      </w:tr>
      <w:tr w:rsidR="00C269C6" w:rsidRPr="008C4C64" w14:paraId="6F4591F3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noWrap/>
            <w:vAlign w:val="bottom"/>
            <w:hideMark/>
          </w:tcPr>
          <w:p w14:paraId="77DBD9A5" w14:textId="77777777" w:rsidR="00C269C6" w:rsidRPr="005D7531" w:rsidRDefault="00C269C6" w:rsidP="008947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mocratic </w:t>
            </w:r>
          </w:p>
        </w:tc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48399849" w14:textId="1D160923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.9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4940069" w14:textId="714A7D24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9.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E09875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69C6" w:rsidRPr="008C4C64" w14:paraId="17CFD35C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noWrap/>
            <w:vAlign w:val="bottom"/>
            <w:hideMark/>
          </w:tcPr>
          <w:p w14:paraId="5AFD0220" w14:textId="77777777" w:rsidR="00C269C6" w:rsidRPr="005D7531" w:rsidRDefault="00C269C6" w:rsidP="008947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publican </w:t>
            </w:r>
          </w:p>
        </w:tc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3747605D" w14:textId="7169407B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4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4848A85A" w14:textId="6EE9B22F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3.6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66F52FF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69C6" w:rsidRPr="008C4C64" w14:paraId="2836DBB6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noWrap/>
            <w:vAlign w:val="bottom"/>
            <w:hideMark/>
          </w:tcPr>
          <w:p w14:paraId="1AEC3848" w14:textId="77777777" w:rsidR="00C269C6" w:rsidRPr="005D7531" w:rsidRDefault="00C269C6" w:rsidP="008947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wing </w:t>
            </w:r>
          </w:p>
        </w:tc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7337DD0C" w14:textId="6DDB946F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0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41280CB8" w14:textId="1665985B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.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7CD652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69C6" w:rsidRPr="008C4C64" w14:paraId="4ABC6D72" w14:textId="77777777" w:rsidTr="008947BD">
        <w:trPr>
          <w:trHeight w:val="315"/>
        </w:trPr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5B979960" w14:textId="2839E5FB" w:rsidR="00C269C6" w:rsidRPr="005D7531" w:rsidRDefault="00C269C6" w:rsidP="008947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gram </w:t>
            </w:r>
            <w:r w:rsidR="00F1439F" w:rsidRPr="005D7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5D7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ype </w:t>
            </w:r>
          </w:p>
        </w:tc>
        <w:tc>
          <w:tcPr>
            <w:tcW w:w="2823" w:type="dxa"/>
            <w:gridSpan w:val="2"/>
            <w:shd w:val="clear" w:color="auto" w:fill="auto"/>
            <w:vAlign w:val="bottom"/>
          </w:tcPr>
          <w:p w14:paraId="61E3E3EB" w14:textId="1BDA59F1" w:rsidR="00C269C6" w:rsidRPr="005D7531" w:rsidRDefault="00966636" w:rsidP="008947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EABABB9" w14:textId="77777777" w:rsidR="00C269C6" w:rsidRPr="005D7531" w:rsidRDefault="00C269C6" w:rsidP="00894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E7D3FE" w14:textId="77777777" w:rsidR="00C269C6" w:rsidRPr="005D7531" w:rsidRDefault="00C269C6" w:rsidP="00894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</w:tr>
      <w:tr w:rsidR="00C269C6" w:rsidRPr="008C4C64" w14:paraId="69113176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noWrap/>
            <w:vAlign w:val="bottom"/>
            <w:hideMark/>
          </w:tcPr>
          <w:p w14:paraId="39BF94C4" w14:textId="77777777" w:rsidR="00C269C6" w:rsidRPr="005D7531" w:rsidRDefault="00C269C6" w:rsidP="008947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munity </w:t>
            </w:r>
          </w:p>
        </w:tc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05BB01B1" w14:textId="22B93085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23C98A6" w14:textId="5292A875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6.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9B8FEBC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69C6" w:rsidRPr="008C4C64" w14:paraId="4ADE1AB7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noWrap/>
            <w:vAlign w:val="bottom"/>
            <w:hideMark/>
          </w:tcPr>
          <w:p w14:paraId="53A35A6D" w14:textId="77777777" w:rsidR="00C269C6" w:rsidRPr="005D7531" w:rsidRDefault="00C269C6" w:rsidP="008947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iversity </w:t>
            </w:r>
          </w:p>
        </w:tc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3CD0EA47" w14:textId="35871A1C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1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5B8881A" w14:textId="5F5582B1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7.9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4A0CEA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69C6" w:rsidRPr="008C4C64" w14:paraId="0AE52655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noWrap/>
            <w:vAlign w:val="bottom"/>
            <w:hideMark/>
          </w:tcPr>
          <w:p w14:paraId="45B3B0AE" w14:textId="77777777" w:rsidR="00C269C6" w:rsidRPr="005D7531" w:rsidRDefault="00C269C6" w:rsidP="008947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B University </w:t>
            </w:r>
          </w:p>
        </w:tc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198DD7A8" w14:textId="1B017C11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8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19716B4" w14:textId="6E83B99B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4.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4EECF4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69C6" w:rsidRPr="008C4C64" w14:paraId="0D906311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noWrap/>
            <w:vAlign w:val="bottom"/>
            <w:hideMark/>
          </w:tcPr>
          <w:p w14:paraId="13FC4E9E" w14:textId="77777777" w:rsidR="00C269C6" w:rsidRPr="005D7531" w:rsidRDefault="00C269C6" w:rsidP="008947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itary </w:t>
            </w:r>
          </w:p>
        </w:tc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5160BEAA" w14:textId="23014E20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77F739A" w14:textId="4E74726F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828761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69C6" w:rsidRPr="008C4C64" w14:paraId="2C54F60E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noWrap/>
            <w:vAlign w:val="bottom"/>
            <w:hideMark/>
          </w:tcPr>
          <w:p w14:paraId="773539F2" w14:textId="77777777" w:rsidR="00C269C6" w:rsidRPr="005D7531" w:rsidRDefault="00C269C6" w:rsidP="008947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ligious </w:t>
            </w:r>
          </w:p>
        </w:tc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4FFCF0A6" w14:textId="77777777" w:rsidR="00C269C6" w:rsidRPr="005D7531" w:rsidRDefault="00C269C6" w:rsidP="00894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5A8F456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B24D87" w14:textId="77777777" w:rsidR="00C269C6" w:rsidRPr="005D7531" w:rsidRDefault="00C269C6" w:rsidP="00894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</w:tr>
      <w:tr w:rsidR="00C269C6" w:rsidRPr="008C4C64" w14:paraId="40E0AAFC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noWrap/>
            <w:vAlign w:val="bottom"/>
            <w:hideMark/>
          </w:tcPr>
          <w:p w14:paraId="527051E6" w14:textId="77777777" w:rsidR="00C269C6" w:rsidRPr="005D7531" w:rsidRDefault="00C269C6" w:rsidP="008947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3A02C417" w14:textId="041EF313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5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729708A" w14:textId="6456E15E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1.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CF0ADE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69C6" w:rsidRPr="008C4C64" w14:paraId="621AF294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noWrap/>
            <w:vAlign w:val="bottom"/>
            <w:hideMark/>
          </w:tcPr>
          <w:p w14:paraId="060C5234" w14:textId="77777777" w:rsidR="00C269C6" w:rsidRPr="005D7531" w:rsidRDefault="00C269C6" w:rsidP="008947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21BA4166" w14:textId="63DAE0A6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16BBBDA" w14:textId="7410B334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6.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124CD9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69C6" w:rsidRPr="008C4C64" w14:paraId="39FB1762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noWrap/>
            <w:vAlign w:val="bottom"/>
            <w:hideMark/>
          </w:tcPr>
          <w:p w14:paraId="3ED903A0" w14:textId="77777777" w:rsidR="00C269C6" w:rsidRPr="005D7531" w:rsidRDefault="00C269C6" w:rsidP="008947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ebsite Extent </w:t>
            </w:r>
          </w:p>
        </w:tc>
        <w:tc>
          <w:tcPr>
            <w:tcW w:w="2812" w:type="dxa"/>
            <w:shd w:val="clear" w:color="auto" w:fill="auto"/>
            <w:vAlign w:val="bottom"/>
          </w:tcPr>
          <w:p w14:paraId="266CE9D8" w14:textId="77777777" w:rsidR="00C269C6" w:rsidRPr="005D7531" w:rsidRDefault="00C269C6" w:rsidP="00894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B53B958" w14:textId="77777777" w:rsidR="00C269C6" w:rsidRPr="005D7531" w:rsidRDefault="00C269C6" w:rsidP="00894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FA2F73" w14:textId="77777777" w:rsidR="00C269C6" w:rsidRPr="005D7531" w:rsidRDefault="00C269C6" w:rsidP="00894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C269C6" w:rsidRPr="008C4C64" w14:paraId="187EE4B1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noWrap/>
            <w:vAlign w:val="bottom"/>
            <w:hideMark/>
          </w:tcPr>
          <w:p w14:paraId="70BCE4D0" w14:textId="77777777" w:rsidR="00C269C6" w:rsidRPr="005D7531" w:rsidRDefault="00C269C6" w:rsidP="008947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mple </w:t>
            </w:r>
          </w:p>
        </w:tc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19A2F414" w14:textId="5EE93591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B7A6821" w14:textId="3FB7CCD9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F96AB1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69C6" w:rsidRPr="008C4C64" w14:paraId="2EF2A33A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noWrap/>
            <w:vAlign w:val="bottom"/>
            <w:hideMark/>
          </w:tcPr>
          <w:p w14:paraId="57180C5A" w14:textId="77777777" w:rsidR="00C269C6" w:rsidRPr="005D7531" w:rsidRDefault="00C269C6" w:rsidP="008947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</w:p>
        </w:tc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509EBF6C" w14:textId="33B8DFC8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5226D32" w14:textId="093A7D86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8.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C404A2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69C6" w:rsidRPr="008C4C64" w14:paraId="57EE4CB7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noWrap/>
            <w:vAlign w:val="bottom"/>
            <w:hideMark/>
          </w:tcPr>
          <w:p w14:paraId="2D6CC2E3" w14:textId="77777777" w:rsidR="00C269C6" w:rsidRPr="005D7531" w:rsidRDefault="00C269C6" w:rsidP="008947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x </w:t>
            </w:r>
          </w:p>
        </w:tc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407D37A3" w14:textId="566DC8E8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.6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ECC3265" w14:textId="23EE253E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9.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B61FCA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69C6" w:rsidRPr="008C4C64" w14:paraId="42D49168" w14:textId="77777777" w:rsidTr="008947BD">
        <w:trPr>
          <w:trHeight w:val="360"/>
        </w:trPr>
        <w:tc>
          <w:tcPr>
            <w:tcW w:w="1868" w:type="dxa"/>
            <w:gridSpan w:val="2"/>
            <w:shd w:val="clear" w:color="auto" w:fill="auto"/>
            <w:vAlign w:val="center"/>
            <w:hideMark/>
          </w:tcPr>
          <w:p w14:paraId="6C01FB7E" w14:textId="77777777" w:rsidR="00C269C6" w:rsidRPr="005D7531" w:rsidRDefault="00C269C6" w:rsidP="008947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 of Residents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231A0A02" w14:textId="77777777" w:rsidR="00C269C6" w:rsidRPr="005D7531" w:rsidRDefault="00C269C6" w:rsidP="008947BD">
            <w:pPr>
              <w:spacing w:after="0" w:line="240" w:lineRule="auto"/>
              <w:ind w:left="1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8FEC4AC" w14:textId="77777777" w:rsidR="00C269C6" w:rsidRPr="005D7531" w:rsidRDefault="00C269C6" w:rsidP="00894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CBBB13" w14:textId="77777777" w:rsidR="00C269C6" w:rsidRPr="005D7531" w:rsidRDefault="00C269C6" w:rsidP="00894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C269C6" w:rsidRPr="008C4C64" w14:paraId="5752AA30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vAlign w:val="center"/>
            <w:hideMark/>
          </w:tcPr>
          <w:p w14:paraId="6FDB23E3" w14:textId="77777777" w:rsidR="00C269C6" w:rsidRPr="005D7531" w:rsidRDefault="00C269C6" w:rsidP="008947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&lt;16</w:t>
            </w:r>
          </w:p>
        </w:tc>
        <w:tc>
          <w:tcPr>
            <w:tcW w:w="2812" w:type="dxa"/>
            <w:shd w:val="clear" w:color="auto" w:fill="auto"/>
            <w:vAlign w:val="center"/>
            <w:hideMark/>
          </w:tcPr>
          <w:p w14:paraId="44FCA4E4" w14:textId="4CC15089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B4E882F" w14:textId="021791C5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8.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CB463E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69C6" w:rsidRPr="008C4C64" w14:paraId="6627B4B8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vAlign w:val="center"/>
            <w:hideMark/>
          </w:tcPr>
          <w:p w14:paraId="1957E269" w14:textId="77777777" w:rsidR="00C269C6" w:rsidRPr="005D7531" w:rsidRDefault="00C269C6" w:rsidP="008947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16-24</w:t>
            </w:r>
          </w:p>
        </w:tc>
        <w:tc>
          <w:tcPr>
            <w:tcW w:w="2812" w:type="dxa"/>
            <w:shd w:val="clear" w:color="auto" w:fill="auto"/>
            <w:vAlign w:val="center"/>
            <w:hideMark/>
          </w:tcPr>
          <w:p w14:paraId="5B9589FE" w14:textId="2F3B72F5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8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2DBC9CA" w14:textId="5D3FE8AA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2.3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D90F2C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69C6" w:rsidRPr="008C4C64" w14:paraId="464BF669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vAlign w:val="center"/>
            <w:hideMark/>
          </w:tcPr>
          <w:p w14:paraId="1C4CD75B" w14:textId="77777777" w:rsidR="00C269C6" w:rsidRPr="005D7531" w:rsidRDefault="00C269C6" w:rsidP="008947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&gt;24</w:t>
            </w:r>
          </w:p>
        </w:tc>
        <w:tc>
          <w:tcPr>
            <w:tcW w:w="2812" w:type="dxa"/>
            <w:shd w:val="clear" w:color="auto" w:fill="auto"/>
            <w:vAlign w:val="center"/>
            <w:hideMark/>
          </w:tcPr>
          <w:p w14:paraId="4AEE6FBC" w14:textId="16B5FD05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.7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841698C" w14:textId="77CDA124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5.3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7AE911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69C6" w:rsidRPr="008C4C64" w14:paraId="61442338" w14:textId="77777777" w:rsidTr="008947BD">
        <w:trPr>
          <w:trHeight w:val="360"/>
        </w:trPr>
        <w:tc>
          <w:tcPr>
            <w:tcW w:w="1868" w:type="dxa"/>
            <w:gridSpan w:val="2"/>
            <w:shd w:val="clear" w:color="auto" w:fill="auto"/>
            <w:vAlign w:val="center"/>
            <w:hideMark/>
          </w:tcPr>
          <w:p w14:paraId="6B38EDB0" w14:textId="77777777" w:rsidR="00C269C6" w:rsidRPr="005D7531" w:rsidRDefault="00C269C6" w:rsidP="008947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 of Fellowships</w:t>
            </w:r>
          </w:p>
        </w:tc>
        <w:tc>
          <w:tcPr>
            <w:tcW w:w="2812" w:type="dxa"/>
            <w:shd w:val="clear" w:color="auto" w:fill="auto"/>
            <w:vAlign w:val="center"/>
          </w:tcPr>
          <w:p w14:paraId="02036716" w14:textId="77777777" w:rsidR="00C269C6" w:rsidRPr="005D7531" w:rsidRDefault="00C269C6" w:rsidP="00894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7966B11" w14:textId="77777777" w:rsidR="00C269C6" w:rsidRPr="005D7531" w:rsidRDefault="00C269C6" w:rsidP="00894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964E3C" w14:textId="77777777" w:rsidR="00C269C6" w:rsidRPr="005D7531" w:rsidRDefault="00C269C6" w:rsidP="00894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269C6" w:rsidRPr="008C4C64" w14:paraId="134194EA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vAlign w:val="center"/>
            <w:hideMark/>
          </w:tcPr>
          <w:p w14:paraId="0E0809DE" w14:textId="77777777" w:rsidR="00C269C6" w:rsidRPr="005D7531" w:rsidRDefault="00C269C6" w:rsidP="008947B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12" w:type="dxa"/>
            <w:shd w:val="clear" w:color="auto" w:fill="auto"/>
            <w:vAlign w:val="center"/>
            <w:hideMark/>
          </w:tcPr>
          <w:p w14:paraId="656F3A0D" w14:textId="5EB85E63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712EB99" w14:textId="26ABDBB0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8.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E5357C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69C6" w:rsidRPr="008C4C64" w14:paraId="4DD267D7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vAlign w:val="center"/>
            <w:hideMark/>
          </w:tcPr>
          <w:p w14:paraId="55FA97B1" w14:textId="77777777" w:rsidR="00C269C6" w:rsidRPr="005D7531" w:rsidRDefault="00C269C6" w:rsidP="008947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1 or 2</w:t>
            </w:r>
          </w:p>
        </w:tc>
        <w:tc>
          <w:tcPr>
            <w:tcW w:w="2812" w:type="dxa"/>
            <w:shd w:val="clear" w:color="auto" w:fill="auto"/>
            <w:vAlign w:val="center"/>
            <w:hideMark/>
          </w:tcPr>
          <w:p w14:paraId="099A5478" w14:textId="6209F74C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.4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0A73A0B" w14:textId="2A17C149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6.6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6A5F2F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69C6" w:rsidRPr="008C4C64" w14:paraId="6B35E8EB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vAlign w:val="center"/>
            <w:hideMark/>
          </w:tcPr>
          <w:p w14:paraId="1BE67950" w14:textId="77777777" w:rsidR="00C269C6" w:rsidRPr="005D7531" w:rsidRDefault="00C269C6" w:rsidP="008947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3+</w:t>
            </w:r>
          </w:p>
        </w:tc>
        <w:tc>
          <w:tcPr>
            <w:tcW w:w="2812" w:type="dxa"/>
            <w:shd w:val="clear" w:color="auto" w:fill="auto"/>
            <w:vAlign w:val="center"/>
            <w:hideMark/>
          </w:tcPr>
          <w:p w14:paraId="73C8B7E5" w14:textId="3360F7B3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.4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643B11E" w14:textId="6C5ED8E5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0.6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EEBF84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69C6" w:rsidRPr="008C4C64" w14:paraId="68DCE025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noWrap/>
            <w:vAlign w:val="bottom"/>
            <w:hideMark/>
          </w:tcPr>
          <w:p w14:paraId="0E356188" w14:textId="77777777" w:rsidR="00C269C6" w:rsidRPr="005D7531" w:rsidRDefault="00C269C6" w:rsidP="008947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 of Program Director</w:t>
            </w:r>
          </w:p>
        </w:tc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30EB5016" w14:textId="77777777" w:rsidR="00C269C6" w:rsidRPr="005D7531" w:rsidRDefault="00C269C6" w:rsidP="00894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4E6C1FE0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0FC3F2" w14:textId="77777777" w:rsidR="00C269C6" w:rsidRPr="005D7531" w:rsidRDefault="00C269C6" w:rsidP="00894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C269C6" w:rsidRPr="008C4C64" w14:paraId="28893C31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noWrap/>
            <w:vAlign w:val="bottom"/>
            <w:hideMark/>
          </w:tcPr>
          <w:p w14:paraId="7C8FE559" w14:textId="77777777" w:rsidR="00C269C6" w:rsidRPr="005D7531" w:rsidRDefault="00C269C6" w:rsidP="008947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375E757A" w14:textId="2A0B66BE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DCDA3C2" w14:textId="0DB3BF0F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6.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102C89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69C6" w:rsidRPr="008C4C64" w14:paraId="5F259E27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noWrap/>
            <w:vAlign w:val="bottom"/>
            <w:hideMark/>
          </w:tcPr>
          <w:p w14:paraId="33D6F506" w14:textId="77777777" w:rsidR="00C269C6" w:rsidRPr="005D7531" w:rsidRDefault="00C269C6" w:rsidP="008947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emale</w:t>
            </w:r>
          </w:p>
        </w:tc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5882BD1F" w14:textId="12716343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.4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A9E3537" w14:textId="43B54B49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9.6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6C487D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69C6" w:rsidRPr="008C4C64" w14:paraId="2E00B315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noWrap/>
            <w:vAlign w:val="bottom"/>
            <w:hideMark/>
          </w:tcPr>
          <w:p w14:paraId="41312798" w14:textId="77777777" w:rsidR="00C269C6" w:rsidRPr="005D7531" w:rsidRDefault="00C269C6" w:rsidP="008947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15C8BB80" w14:textId="22F9CBD2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0CDE9B4" w14:textId="33734A9C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00.0)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8B6DD2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69C6" w:rsidRPr="008C4C64" w14:paraId="35CDAA4D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noWrap/>
            <w:vAlign w:val="bottom"/>
            <w:hideMark/>
          </w:tcPr>
          <w:p w14:paraId="6BE30365" w14:textId="77777777" w:rsidR="00C269C6" w:rsidRPr="005D7531" w:rsidRDefault="00C269C6" w:rsidP="008947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x of Chair </w:t>
            </w:r>
          </w:p>
        </w:tc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7F062090" w14:textId="77777777" w:rsidR="00C269C6" w:rsidRPr="005D7531" w:rsidRDefault="00C269C6" w:rsidP="00894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91C43A7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5C2394" w14:textId="77777777" w:rsidR="00C269C6" w:rsidRPr="005D7531" w:rsidRDefault="00C269C6" w:rsidP="00894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C269C6" w:rsidRPr="008C4C64" w14:paraId="08EB4ABB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noWrap/>
            <w:vAlign w:val="bottom"/>
            <w:hideMark/>
          </w:tcPr>
          <w:p w14:paraId="2E0B1507" w14:textId="77777777" w:rsidR="00C269C6" w:rsidRPr="005D7531" w:rsidRDefault="00C269C6" w:rsidP="008947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7A328B33" w14:textId="640CFFE5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3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01325AF" w14:textId="70B8ECAD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3.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994B51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69C6" w:rsidRPr="008C4C64" w14:paraId="7252CCAA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noWrap/>
            <w:vAlign w:val="bottom"/>
            <w:hideMark/>
          </w:tcPr>
          <w:p w14:paraId="459EA334" w14:textId="77777777" w:rsidR="00C269C6" w:rsidRPr="005D7531" w:rsidRDefault="00C269C6" w:rsidP="008947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71E7CF5D" w14:textId="61C1CE6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.9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50B1BF1" w14:textId="015C9473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4.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63BE1D0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69C6" w:rsidRPr="008C4C64" w14:paraId="740C1AA2" w14:textId="77777777" w:rsidTr="008947BD">
        <w:trPr>
          <w:trHeight w:val="315"/>
        </w:trPr>
        <w:tc>
          <w:tcPr>
            <w:tcW w:w="1868" w:type="dxa"/>
            <w:gridSpan w:val="2"/>
            <w:shd w:val="clear" w:color="auto" w:fill="auto"/>
            <w:noWrap/>
            <w:vAlign w:val="bottom"/>
            <w:hideMark/>
          </w:tcPr>
          <w:p w14:paraId="6D82895F" w14:textId="77777777" w:rsidR="00C269C6" w:rsidRPr="005D7531" w:rsidRDefault="00C269C6" w:rsidP="008947B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43DCE5D7" w14:textId="631839EE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C6A4B57" w14:textId="57B7B87F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  <w:r w:rsidR="00966636"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D7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8.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D90119" w14:textId="77777777" w:rsidR="00C269C6" w:rsidRPr="005D7531" w:rsidRDefault="00C269C6" w:rsidP="0089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2506B37" w14:textId="24183EEF" w:rsidR="00C269C6" w:rsidRPr="005D7531" w:rsidRDefault="00C269C6">
      <w:pPr>
        <w:rPr>
          <w:rFonts w:ascii="Times New Roman" w:hAnsi="Times New Roman" w:cs="Times New Roman"/>
          <w:sz w:val="20"/>
          <w:szCs w:val="20"/>
        </w:rPr>
      </w:pPr>
      <w:r w:rsidRPr="005D7531">
        <w:rPr>
          <w:rFonts w:ascii="Times New Roman" w:eastAsia="Times New Roman" w:hAnsi="Times New Roman" w:cs="Times New Roman"/>
          <w:sz w:val="20"/>
          <w:szCs w:val="20"/>
        </w:rPr>
        <w:t>LGBTQI: lesbian, gay, bisexual, transgender, queer, intersex.  Values are n (%). Percentages are row percentages. * P-values based on Chi-square</w:t>
      </w:r>
    </w:p>
    <w:sectPr w:rsidR="00C269C6" w:rsidRPr="005D7531" w:rsidSect="004E05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B615F" w14:textId="77777777" w:rsidR="006376FE" w:rsidRDefault="006376FE" w:rsidP="00C269C6">
      <w:pPr>
        <w:spacing w:after="0" w:line="240" w:lineRule="auto"/>
      </w:pPr>
      <w:r>
        <w:separator/>
      </w:r>
    </w:p>
  </w:endnote>
  <w:endnote w:type="continuationSeparator" w:id="0">
    <w:p w14:paraId="26D57FA9" w14:textId="77777777" w:rsidR="006376FE" w:rsidRDefault="006376FE" w:rsidP="00C269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0F285" w14:textId="77777777" w:rsidR="006376FE" w:rsidRDefault="006376FE" w:rsidP="00C269C6">
      <w:pPr>
        <w:spacing w:after="0" w:line="240" w:lineRule="auto"/>
      </w:pPr>
      <w:r>
        <w:separator/>
      </w:r>
    </w:p>
  </w:footnote>
  <w:footnote w:type="continuationSeparator" w:id="0">
    <w:p w14:paraId="6E6887A7" w14:textId="77777777" w:rsidR="006376FE" w:rsidRDefault="006376FE" w:rsidP="00C269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7D0"/>
    <w:rsid w:val="00496B7D"/>
    <w:rsid w:val="004E051B"/>
    <w:rsid w:val="005D7531"/>
    <w:rsid w:val="00600B89"/>
    <w:rsid w:val="006376FE"/>
    <w:rsid w:val="00677884"/>
    <w:rsid w:val="008C07D0"/>
    <w:rsid w:val="008C4C64"/>
    <w:rsid w:val="00966636"/>
    <w:rsid w:val="00C269C6"/>
    <w:rsid w:val="00CA11CC"/>
    <w:rsid w:val="00D023D1"/>
    <w:rsid w:val="00D72C61"/>
    <w:rsid w:val="00E2437A"/>
    <w:rsid w:val="00E74E46"/>
    <w:rsid w:val="00F14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2A1B5"/>
  <w15:chartTrackingRefBased/>
  <w15:docId w15:val="{5BD78204-15BA-46F5-9E13-1AE4223FD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69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69C6"/>
  </w:style>
  <w:style w:type="paragraph" w:styleId="Footer">
    <w:name w:val="footer"/>
    <w:basedOn w:val="Normal"/>
    <w:link w:val="FooterChar"/>
    <w:uiPriority w:val="99"/>
    <w:unhideWhenUsed/>
    <w:rsid w:val="00C269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9C6"/>
  </w:style>
  <w:style w:type="character" w:styleId="CommentReference">
    <w:name w:val="annotation reference"/>
    <w:basedOn w:val="DefaultParagraphFont"/>
    <w:uiPriority w:val="99"/>
    <w:semiHidden/>
    <w:unhideWhenUsed/>
    <w:rsid w:val="008C4C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4C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4C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4C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4C6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C4C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4C6CF4E-4886-664C-B1FA-22CF751436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this Soltani</dc:creator>
  <cp:keywords/>
  <dc:description/>
  <cp:lastModifiedBy>Amythis Soltani</cp:lastModifiedBy>
  <cp:revision>2</cp:revision>
  <dcterms:created xsi:type="dcterms:W3CDTF">2023-04-14T00:57:00Z</dcterms:created>
  <dcterms:modified xsi:type="dcterms:W3CDTF">2023-04-14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ontraception</vt:lpwstr>
  </property>
  <property fmtid="{D5CDD505-2E9C-101B-9397-08002B2CF9AE}" pid="13" name="Mendeley Recent Style Name 5_1">
    <vt:lpwstr>Contracep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